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32D17" w14:textId="4C251BD5" w:rsidR="000A3D63" w:rsidRPr="00911EFC" w:rsidRDefault="00D039BE" w:rsidP="000A3D63">
      <w:pPr>
        <w:rPr>
          <w:rFonts w:cs="Times New Roman"/>
          <w:sz w:val="20"/>
          <w:szCs w:val="20"/>
        </w:rPr>
      </w:pPr>
      <w:bookmarkStart w:id="0" w:name="_Hlk175607206"/>
      <w:bookmarkStart w:id="1" w:name="_Hlk175674595"/>
      <w:r>
        <w:rPr>
          <w:rFonts w:cs="Times New Roman"/>
          <w:bCs/>
          <w:sz w:val="20"/>
          <w:szCs w:val="20"/>
        </w:rPr>
        <w:t xml:space="preserve">Supplementary </w:t>
      </w:r>
      <w:r w:rsidR="001C375A">
        <w:rPr>
          <w:rFonts w:cs="Times New Roman"/>
          <w:bCs/>
          <w:sz w:val="20"/>
          <w:szCs w:val="20"/>
        </w:rPr>
        <w:t>T</w:t>
      </w:r>
      <w:r w:rsidR="000A3D63" w:rsidRPr="00911EFC">
        <w:rPr>
          <w:rFonts w:cs="Times New Roman"/>
          <w:bCs/>
          <w:sz w:val="20"/>
          <w:szCs w:val="20"/>
        </w:rPr>
        <w:t xml:space="preserve">able </w:t>
      </w:r>
      <w:r>
        <w:rPr>
          <w:rFonts w:cs="Times New Roman"/>
          <w:bCs/>
          <w:sz w:val="20"/>
          <w:szCs w:val="20"/>
        </w:rPr>
        <w:t>1</w:t>
      </w:r>
      <w:r w:rsidR="000A3D63" w:rsidRPr="00911EFC">
        <w:rPr>
          <w:rFonts w:cs="Times New Roman"/>
          <w:bCs/>
          <w:sz w:val="20"/>
          <w:szCs w:val="20"/>
        </w:rPr>
        <w:t>.</w:t>
      </w:r>
      <w:r w:rsidR="000A3D63" w:rsidRPr="00911EFC">
        <w:rPr>
          <w:rFonts w:cs="Times New Roman"/>
          <w:sz w:val="20"/>
          <w:szCs w:val="20"/>
        </w:rPr>
        <w:t xml:space="preserve"> </w:t>
      </w:r>
      <w:r w:rsidR="00DD66EE" w:rsidRPr="00DD66EE">
        <w:rPr>
          <w:rFonts w:cs="Times New Roman"/>
          <w:sz w:val="20"/>
          <w:szCs w:val="20"/>
        </w:rPr>
        <w:t xml:space="preserve">Logistic and linear regression analyses </w:t>
      </w:r>
      <w:proofErr w:type="gramStart"/>
      <w:r w:rsidR="00DD66EE" w:rsidRPr="00DD66EE">
        <w:rPr>
          <w:rFonts w:cs="Times New Roman"/>
          <w:sz w:val="20"/>
          <w:szCs w:val="20"/>
        </w:rPr>
        <w:t>assessing</w:t>
      </w:r>
      <w:proofErr w:type="gramEnd"/>
      <w:r w:rsidR="00DD66EE" w:rsidRPr="00DD66EE">
        <w:rPr>
          <w:rFonts w:cs="Times New Roman"/>
          <w:sz w:val="20"/>
          <w:szCs w:val="20"/>
        </w:rPr>
        <w:t xml:space="preserve"> the association between COVID-19 and neuropathy measures in patients with type 2 diabetes</w:t>
      </w:r>
      <w:r w:rsidR="000A3D63" w:rsidRPr="00911EFC">
        <w:rPr>
          <w:rFonts w:cs="Times New Roman"/>
          <w:sz w:val="20"/>
          <w:szCs w:val="20"/>
        </w:rPr>
        <w:t>.</w:t>
      </w:r>
    </w:p>
    <w:tbl>
      <w:tblPr>
        <w:tblpPr w:leftFromText="180" w:rightFromText="180" w:vertAnchor="page" w:horzAnchor="margin" w:tblpY="2071"/>
        <w:tblW w:w="9529" w:type="dxa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2"/>
        <w:gridCol w:w="3501"/>
        <w:gridCol w:w="1750"/>
        <w:gridCol w:w="1166"/>
      </w:tblGrid>
      <w:tr w:rsidR="00A64D71" w:rsidRPr="00911EFC" w14:paraId="1584A4BB" w14:textId="77777777" w:rsidTr="00A64D71">
        <w:trPr>
          <w:trHeight w:val="315"/>
        </w:trPr>
        <w:tc>
          <w:tcPr>
            <w:tcW w:w="311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BE8E5" w14:textId="77777777" w:rsidR="00A64D71" w:rsidRPr="00911EFC" w:rsidRDefault="00A64D71" w:rsidP="00A64D71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175674619"/>
            <w:r w:rsidRPr="00911EFC">
              <w:rPr>
                <w:rFonts w:cs="Times New Roman"/>
                <w:sz w:val="20"/>
                <w:szCs w:val="20"/>
              </w:rPr>
              <w:t>Dependent variable</w:t>
            </w:r>
          </w:p>
        </w:tc>
        <w:tc>
          <w:tcPr>
            <w:tcW w:w="3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624182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Odds Ratio (OR)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77C110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95% CI for OR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365C6D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A64D71" w:rsidRPr="00911EFC" w14:paraId="52EE8417" w14:textId="77777777" w:rsidTr="0084573F">
        <w:trPr>
          <w:trHeight w:val="121"/>
        </w:trPr>
        <w:tc>
          <w:tcPr>
            <w:tcW w:w="3112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05953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Diabetic peripheral neuropathy</w:t>
            </w:r>
          </w:p>
        </w:tc>
        <w:tc>
          <w:tcPr>
            <w:tcW w:w="350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5F9241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573F">
              <w:rPr>
                <w:rFonts w:cs="Times New Roman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7A9DEE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65 to 5.81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0996E3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A64D71" w:rsidRPr="00911EFC" w14:paraId="66F17889" w14:textId="77777777" w:rsidTr="00A64D71">
        <w:trPr>
          <w:trHeight w:val="312"/>
        </w:trPr>
        <w:tc>
          <w:tcPr>
            <w:tcW w:w="311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E4956" w14:textId="77777777" w:rsidR="00A64D71" w:rsidRPr="00911EFC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Dependent variable</w:t>
            </w:r>
          </w:p>
        </w:tc>
        <w:tc>
          <w:tcPr>
            <w:tcW w:w="35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604010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Unstandardized β coefficient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08654CB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6FC550" w14:textId="77777777" w:rsidR="00A64D71" w:rsidRPr="00911EFC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11EFC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A64D71" w:rsidRPr="00911EFC" w14:paraId="0877A676" w14:textId="77777777" w:rsidTr="0084573F">
        <w:trPr>
          <w:trHeight w:val="229"/>
        </w:trPr>
        <w:tc>
          <w:tcPr>
            <w:tcW w:w="311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9FDF4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ascii="Calibri" w:hAnsi="Calibri" w:cs="Calibri"/>
                <w:sz w:val="20"/>
                <w:szCs w:val="20"/>
              </w:rPr>
              <w:t>Δ</w:t>
            </w:r>
            <w:r w:rsidRPr="0084573F">
              <w:rPr>
                <w:rFonts w:cs="Times New Roman"/>
                <w:sz w:val="20"/>
                <w:szCs w:val="20"/>
              </w:rPr>
              <w:t>CNFD, fibers/mm</w:t>
            </w:r>
            <w:r w:rsidRPr="0084573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805FD9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  <w:rtl/>
              </w:rPr>
            </w:pPr>
            <w:r w:rsidRPr="0084573F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9B205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2.39 to 4.47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5F2769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A64D71" w:rsidRPr="00911EFC" w14:paraId="1E189351" w14:textId="77777777" w:rsidTr="0084573F">
        <w:trPr>
          <w:trHeight w:val="54"/>
        </w:trPr>
        <w:tc>
          <w:tcPr>
            <w:tcW w:w="3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9C2FF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ascii="Calibri" w:hAnsi="Calibri" w:cs="Calibri"/>
                <w:sz w:val="20"/>
                <w:szCs w:val="20"/>
              </w:rPr>
              <w:t>Δ</w:t>
            </w:r>
            <w:r w:rsidRPr="0084573F">
              <w:rPr>
                <w:rFonts w:cs="Times New Roman"/>
                <w:sz w:val="20"/>
                <w:szCs w:val="20"/>
              </w:rPr>
              <w:t>CNBD, branches/mm</w:t>
            </w:r>
            <w:r w:rsidRPr="0084573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FAB170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 xml:space="preserve">-6.14 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75F8D1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 xml:space="preserve">-21.90 to 9.62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D74FAE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A64D71" w:rsidRPr="00911EFC" w14:paraId="519F3F05" w14:textId="77777777" w:rsidTr="0084573F">
        <w:trPr>
          <w:trHeight w:val="229"/>
        </w:trPr>
        <w:tc>
          <w:tcPr>
            <w:tcW w:w="3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83A62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ascii="Calibri" w:hAnsi="Calibri" w:cs="Calibri"/>
                <w:sz w:val="20"/>
                <w:szCs w:val="20"/>
              </w:rPr>
              <w:t>Δ</w:t>
            </w:r>
            <w:r w:rsidRPr="0084573F">
              <w:rPr>
                <w:rFonts w:cs="Times New Roman"/>
                <w:sz w:val="20"/>
                <w:szCs w:val="20"/>
              </w:rPr>
              <w:t>CNFL, mm/mm</w:t>
            </w:r>
            <w:r w:rsidRPr="0084573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447EAC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0.58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C4161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2.84 to 1.6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252F94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A64D71" w:rsidRPr="00911EFC" w14:paraId="2E4F4667" w14:textId="77777777" w:rsidTr="0084573F">
        <w:trPr>
          <w:trHeight w:val="141"/>
        </w:trPr>
        <w:tc>
          <w:tcPr>
            <w:tcW w:w="31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417F33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ascii="Calibri" w:hAnsi="Calibri" w:cs="Calibri"/>
                <w:sz w:val="20"/>
                <w:szCs w:val="20"/>
              </w:rPr>
              <w:t>Δ</w:t>
            </w:r>
            <w:r w:rsidRPr="0084573F">
              <w:rPr>
                <w:rFonts w:cs="Times New Roman"/>
                <w:color w:val="000000" w:themeColor="text1"/>
                <w:sz w:val="20"/>
                <w:szCs w:val="20"/>
              </w:rPr>
              <w:t>VPT, V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B9C64F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98511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2.58 to 2.7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291C7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64D71" w:rsidRPr="00911EFC" w14:paraId="05851AE0" w14:textId="77777777" w:rsidTr="0084573F">
        <w:trPr>
          <w:trHeight w:val="54"/>
        </w:trPr>
        <w:tc>
          <w:tcPr>
            <w:tcW w:w="311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C9F5B" w14:textId="77777777" w:rsidR="00A64D71" w:rsidRPr="0084573F" w:rsidRDefault="00A64D71" w:rsidP="00A64D7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ascii="Calibri" w:hAnsi="Calibri" w:cs="Calibri"/>
                <w:sz w:val="20"/>
                <w:szCs w:val="20"/>
              </w:rPr>
              <w:t>Δ</w:t>
            </w:r>
            <w:r w:rsidRPr="0084573F">
              <w:rPr>
                <w:rFonts w:cs="Times New Roman"/>
                <w:sz w:val="20"/>
                <w:szCs w:val="20"/>
              </w:rPr>
              <w:t>DN4, score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08A39E7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DC3693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-1.07 to 1.0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266F35" w14:textId="77777777" w:rsidR="00A64D71" w:rsidRPr="0084573F" w:rsidRDefault="00A64D71" w:rsidP="00A64D7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573F">
              <w:rPr>
                <w:rFonts w:cs="Times New Roman"/>
                <w:sz w:val="20"/>
                <w:szCs w:val="20"/>
              </w:rPr>
              <w:t>0.96</w:t>
            </w:r>
          </w:p>
        </w:tc>
      </w:tr>
      <w:bookmarkEnd w:id="2"/>
    </w:tbl>
    <w:p w14:paraId="7FFB359A" w14:textId="77777777" w:rsidR="000A3D63" w:rsidRPr="00911EFC" w:rsidRDefault="000A3D63" w:rsidP="000A3D63">
      <w:pPr>
        <w:rPr>
          <w:rFonts w:cs="Times New Roman"/>
          <w:sz w:val="20"/>
          <w:szCs w:val="20"/>
        </w:rPr>
      </w:pPr>
    </w:p>
    <w:p w14:paraId="63445C1D" w14:textId="7E092A1E" w:rsidR="000A3D63" w:rsidRPr="00911EFC" w:rsidRDefault="000A3D63" w:rsidP="000A3D63">
      <w:pPr>
        <w:rPr>
          <w:rFonts w:cs="Times New Roman"/>
          <w:sz w:val="20"/>
          <w:szCs w:val="20"/>
        </w:rPr>
      </w:pPr>
      <w:r w:rsidRPr="00DE1CC9">
        <w:rPr>
          <w:rFonts w:cs="Times New Roman"/>
          <w:sz w:val="20"/>
          <w:szCs w:val="20"/>
        </w:rPr>
        <w:t>Abbreviations</w:t>
      </w:r>
      <w:r w:rsidRPr="00911EFC">
        <w:rPr>
          <w:rFonts w:cs="Times New Roman"/>
          <w:sz w:val="20"/>
          <w:szCs w:val="20"/>
        </w:rPr>
        <w:t xml:space="preserve">: </w:t>
      </w:r>
      <w:r w:rsidR="00A64D71">
        <w:rPr>
          <w:rFonts w:cs="Times New Roman"/>
          <w:sz w:val="20"/>
          <w:szCs w:val="20"/>
        </w:rPr>
        <w:t>C</w:t>
      </w:r>
      <w:r w:rsidR="00A64D71" w:rsidRPr="00911EFC">
        <w:rPr>
          <w:rFonts w:cs="Times New Roman"/>
          <w:sz w:val="20"/>
          <w:szCs w:val="20"/>
        </w:rPr>
        <w:t xml:space="preserve">orneal nerve fiber </w:t>
      </w:r>
      <w:r w:rsidR="00A64D71">
        <w:rPr>
          <w:rFonts w:cs="Times New Roman"/>
          <w:sz w:val="20"/>
          <w:szCs w:val="20"/>
        </w:rPr>
        <w:t>density</w:t>
      </w:r>
      <w:r w:rsidR="00A64D71" w:rsidRPr="00911EFC">
        <w:rPr>
          <w:rFonts w:cs="Times New Roman"/>
          <w:sz w:val="20"/>
          <w:szCs w:val="20"/>
        </w:rPr>
        <w:t xml:space="preserve"> (CNF</w:t>
      </w:r>
      <w:r w:rsidR="00A64D71">
        <w:rPr>
          <w:rFonts w:cs="Times New Roman"/>
          <w:sz w:val="20"/>
          <w:szCs w:val="20"/>
        </w:rPr>
        <w:t>D</w:t>
      </w:r>
      <w:r w:rsidR="00A64D71" w:rsidRPr="00911EFC">
        <w:rPr>
          <w:rFonts w:cs="Times New Roman"/>
          <w:sz w:val="20"/>
          <w:szCs w:val="20"/>
        </w:rPr>
        <w:t>),</w:t>
      </w:r>
      <w:r w:rsidR="00A64D71" w:rsidRPr="00A64D71">
        <w:rPr>
          <w:rFonts w:cs="Times New Roman"/>
          <w:sz w:val="20"/>
          <w:szCs w:val="20"/>
        </w:rPr>
        <w:t xml:space="preserve"> </w:t>
      </w:r>
      <w:r w:rsidR="00A64D71">
        <w:rPr>
          <w:rFonts w:cs="Times New Roman"/>
          <w:sz w:val="20"/>
          <w:szCs w:val="20"/>
        </w:rPr>
        <w:t>c</w:t>
      </w:r>
      <w:r w:rsidR="00A64D71" w:rsidRPr="00911EFC">
        <w:rPr>
          <w:rFonts w:cs="Times New Roman"/>
          <w:sz w:val="20"/>
          <w:szCs w:val="20"/>
        </w:rPr>
        <w:t xml:space="preserve">orneal nerve </w:t>
      </w:r>
      <w:r w:rsidR="00A64D71">
        <w:rPr>
          <w:rFonts w:cs="Times New Roman"/>
          <w:sz w:val="20"/>
          <w:szCs w:val="20"/>
        </w:rPr>
        <w:t>branch density</w:t>
      </w:r>
      <w:r w:rsidR="00A64D71" w:rsidRPr="00911EFC">
        <w:rPr>
          <w:rFonts w:cs="Times New Roman"/>
          <w:sz w:val="20"/>
          <w:szCs w:val="20"/>
        </w:rPr>
        <w:t xml:space="preserve"> (CN</w:t>
      </w:r>
      <w:r w:rsidR="00A64D71">
        <w:rPr>
          <w:rFonts w:cs="Times New Roman"/>
          <w:sz w:val="20"/>
          <w:szCs w:val="20"/>
        </w:rPr>
        <w:t>BD</w:t>
      </w:r>
      <w:r w:rsidR="00A64D71" w:rsidRPr="00911EFC">
        <w:rPr>
          <w:rFonts w:cs="Times New Roman"/>
          <w:sz w:val="20"/>
          <w:szCs w:val="20"/>
        </w:rPr>
        <w:t>),</w:t>
      </w:r>
      <w:r w:rsidR="00A64D71">
        <w:rPr>
          <w:rFonts w:cs="Times New Roman"/>
          <w:sz w:val="20"/>
          <w:szCs w:val="20"/>
        </w:rPr>
        <w:t xml:space="preserve"> </w:t>
      </w:r>
      <w:r w:rsidR="007D6FFD">
        <w:rPr>
          <w:rFonts w:cs="Times New Roman"/>
          <w:sz w:val="20"/>
          <w:szCs w:val="20"/>
        </w:rPr>
        <w:t>c</w:t>
      </w:r>
      <w:r w:rsidRPr="00911EFC">
        <w:rPr>
          <w:rFonts w:cs="Times New Roman"/>
          <w:sz w:val="20"/>
          <w:szCs w:val="20"/>
        </w:rPr>
        <w:t xml:space="preserve">orneal nerve fiber length (CNFL), </w:t>
      </w:r>
      <w:r w:rsidR="00A64D71">
        <w:rPr>
          <w:rFonts w:cs="Times New Roman"/>
          <w:sz w:val="20"/>
          <w:szCs w:val="20"/>
        </w:rPr>
        <w:t xml:space="preserve">and </w:t>
      </w:r>
      <w:r w:rsidRPr="00911EFC">
        <w:rPr>
          <w:rFonts w:cs="Times New Roman"/>
          <w:sz w:val="20"/>
          <w:szCs w:val="20"/>
        </w:rPr>
        <w:t>vibration perception threshold (VPT).</w:t>
      </w:r>
      <w:bookmarkEnd w:id="0"/>
      <w:bookmarkEnd w:id="1"/>
    </w:p>
    <w:sectPr w:rsidR="000A3D63" w:rsidRPr="00911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126DB"/>
    <w:multiLevelType w:val="hybridMultilevel"/>
    <w:tmpl w:val="8ED038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B4328F"/>
    <w:multiLevelType w:val="hybridMultilevel"/>
    <w:tmpl w:val="978EC2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807F13"/>
    <w:multiLevelType w:val="hybridMultilevel"/>
    <w:tmpl w:val="A0648E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CE35C9"/>
    <w:multiLevelType w:val="multilevel"/>
    <w:tmpl w:val="5D40E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C91A87"/>
    <w:multiLevelType w:val="multilevel"/>
    <w:tmpl w:val="EA22C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333BDE"/>
    <w:multiLevelType w:val="hybridMultilevel"/>
    <w:tmpl w:val="E88602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87595E"/>
    <w:multiLevelType w:val="hybridMultilevel"/>
    <w:tmpl w:val="6AAA91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0612759">
    <w:abstractNumId w:val="4"/>
  </w:num>
  <w:num w:numId="2" w16cid:durableId="521822086">
    <w:abstractNumId w:val="3"/>
  </w:num>
  <w:num w:numId="3" w16cid:durableId="1140458355">
    <w:abstractNumId w:val="1"/>
  </w:num>
  <w:num w:numId="4" w16cid:durableId="77094980">
    <w:abstractNumId w:val="5"/>
  </w:num>
  <w:num w:numId="5" w16cid:durableId="1237668970">
    <w:abstractNumId w:val="2"/>
  </w:num>
  <w:num w:numId="6" w16cid:durableId="1424572996">
    <w:abstractNumId w:val="6"/>
  </w:num>
  <w:num w:numId="7" w16cid:durableId="4025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tavwspc5xs0tef0w8p0tr7w5epsetwa0zr&quot;&gt;ENA EndNote Library-Converted&lt;record-ids&gt;&lt;item&gt;817&lt;/item&gt;&lt;item&gt;906&lt;/item&gt;&lt;item&gt;3290&lt;/item&gt;&lt;item&gt;3816&lt;/item&gt;&lt;item&gt;7822&lt;/item&gt;&lt;item&gt;7824&lt;/item&gt;&lt;item&gt;8114&lt;/item&gt;&lt;item&gt;8116&lt;/item&gt;&lt;item&gt;8121&lt;/item&gt;&lt;item&gt;8122&lt;/item&gt;&lt;item&gt;8491&lt;/item&gt;&lt;item&gt;8492&lt;/item&gt;&lt;item&gt;8511&lt;/item&gt;&lt;item&gt;8524&lt;/item&gt;&lt;item&gt;8800&lt;/item&gt;&lt;item&gt;9298&lt;/item&gt;&lt;item&gt;9326&lt;/item&gt;&lt;item&gt;9327&lt;/item&gt;&lt;item&gt;9486&lt;/item&gt;&lt;/record-ids&gt;&lt;/item&gt;&lt;/Libraries&gt;"/>
  </w:docVars>
  <w:rsids>
    <w:rsidRoot w:val="002F668F"/>
    <w:rsid w:val="00000BA9"/>
    <w:rsid w:val="000016A5"/>
    <w:rsid w:val="000030A7"/>
    <w:rsid w:val="00005469"/>
    <w:rsid w:val="000069E9"/>
    <w:rsid w:val="00006D8B"/>
    <w:rsid w:val="000072A8"/>
    <w:rsid w:val="000132D8"/>
    <w:rsid w:val="00021284"/>
    <w:rsid w:val="00024000"/>
    <w:rsid w:val="0002571E"/>
    <w:rsid w:val="000270B7"/>
    <w:rsid w:val="00031151"/>
    <w:rsid w:val="00033FF4"/>
    <w:rsid w:val="000378B6"/>
    <w:rsid w:val="00042BE0"/>
    <w:rsid w:val="00042FFB"/>
    <w:rsid w:val="000447A4"/>
    <w:rsid w:val="00045A6D"/>
    <w:rsid w:val="00045D89"/>
    <w:rsid w:val="00051045"/>
    <w:rsid w:val="0005192B"/>
    <w:rsid w:val="00052ECB"/>
    <w:rsid w:val="00053CBE"/>
    <w:rsid w:val="000554CD"/>
    <w:rsid w:val="00062DEC"/>
    <w:rsid w:val="000651B6"/>
    <w:rsid w:val="00071273"/>
    <w:rsid w:val="00075712"/>
    <w:rsid w:val="0007609D"/>
    <w:rsid w:val="00076A3F"/>
    <w:rsid w:val="00077B6B"/>
    <w:rsid w:val="0008170A"/>
    <w:rsid w:val="000817F4"/>
    <w:rsid w:val="0008278A"/>
    <w:rsid w:val="000852D7"/>
    <w:rsid w:val="00086DE7"/>
    <w:rsid w:val="00091D8D"/>
    <w:rsid w:val="00092EDA"/>
    <w:rsid w:val="00095AAC"/>
    <w:rsid w:val="00097D3F"/>
    <w:rsid w:val="000A01C3"/>
    <w:rsid w:val="000A1B2F"/>
    <w:rsid w:val="000A3D63"/>
    <w:rsid w:val="000A6B60"/>
    <w:rsid w:val="000B1F22"/>
    <w:rsid w:val="000C075F"/>
    <w:rsid w:val="000C3122"/>
    <w:rsid w:val="000C4989"/>
    <w:rsid w:val="000C61FB"/>
    <w:rsid w:val="000C6B06"/>
    <w:rsid w:val="000D1D5A"/>
    <w:rsid w:val="000D23CB"/>
    <w:rsid w:val="000D4290"/>
    <w:rsid w:val="000D7C64"/>
    <w:rsid w:val="000E0465"/>
    <w:rsid w:val="000E264D"/>
    <w:rsid w:val="000E368D"/>
    <w:rsid w:val="000E70B4"/>
    <w:rsid w:val="000E73DF"/>
    <w:rsid w:val="000F0563"/>
    <w:rsid w:val="000F0B54"/>
    <w:rsid w:val="000F0F82"/>
    <w:rsid w:val="000F26E7"/>
    <w:rsid w:val="000F48BD"/>
    <w:rsid w:val="000F4EC6"/>
    <w:rsid w:val="000F4F25"/>
    <w:rsid w:val="000F5730"/>
    <w:rsid w:val="0010051C"/>
    <w:rsid w:val="00103820"/>
    <w:rsid w:val="0010477F"/>
    <w:rsid w:val="00106343"/>
    <w:rsid w:val="001124F0"/>
    <w:rsid w:val="00113CB9"/>
    <w:rsid w:val="001174D7"/>
    <w:rsid w:val="00117F88"/>
    <w:rsid w:val="00121CA1"/>
    <w:rsid w:val="00124025"/>
    <w:rsid w:val="00124274"/>
    <w:rsid w:val="00126515"/>
    <w:rsid w:val="001272A9"/>
    <w:rsid w:val="00130D72"/>
    <w:rsid w:val="00131BFA"/>
    <w:rsid w:val="00131F70"/>
    <w:rsid w:val="00135140"/>
    <w:rsid w:val="00137D8C"/>
    <w:rsid w:val="00140801"/>
    <w:rsid w:val="00140FE9"/>
    <w:rsid w:val="001437B4"/>
    <w:rsid w:val="001502E4"/>
    <w:rsid w:val="00157508"/>
    <w:rsid w:val="001614C6"/>
    <w:rsid w:val="0016468F"/>
    <w:rsid w:val="00167D82"/>
    <w:rsid w:val="00170EB9"/>
    <w:rsid w:val="00173D05"/>
    <w:rsid w:val="00177FE6"/>
    <w:rsid w:val="00184C95"/>
    <w:rsid w:val="00186785"/>
    <w:rsid w:val="00191611"/>
    <w:rsid w:val="00196236"/>
    <w:rsid w:val="001A1A4C"/>
    <w:rsid w:val="001A3A49"/>
    <w:rsid w:val="001A7B80"/>
    <w:rsid w:val="001A7F44"/>
    <w:rsid w:val="001B413D"/>
    <w:rsid w:val="001B4C36"/>
    <w:rsid w:val="001B6E11"/>
    <w:rsid w:val="001B7E06"/>
    <w:rsid w:val="001C1FF8"/>
    <w:rsid w:val="001C3148"/>
    <w:rsid w:val="001C375A"/>
    <w:rsid w:val="001C4077"/>
    <w:rsid w:val="001C42AC"/>
    <w:rsid w:val="001C6626"/>
    <w:rsid w:val="001E0258"/>
    <w:rsid w:val="001E04F6"/>
    <w:rsid w:val="001E3750"/>
    <w:rsid w:val="001E3FDA"/>
    <w:rsid w:val="001E46C6"/>
    <w:rsid w:val="001E5270"/>
    <w:rsid w:val="001E536C"/>
    <w:rsid w:val="001E5BED"/>
    <w:rsid w:val="001E5C42"/>
    <w:rsid w:val="001F0779"/>
    <w:rsid w:val="001F0E20"/>
    <w:rsid w:val="001F3A98"/>
    <w:rsid w:val="001F6132"/>
    <w:rsid w:val="001F62D3"/>
    <w:rsid w:val="001F6B22"/>
    <w:rsid w:val="00200428"/>
    <w:rsid w:val="00201B0F"/>
    <w:rsid w:val="00201F3E"/>
    <w:rsid w:val="002059A7"/>
    <w:rsid w:val="002067C5"/>
    <w:rsid w:val="00210DBF"/>
    <w:rsid w:val="00212C72"/>
    <w:rsid w:val="00212F1D"/>
    <w:rsid w:val="0021792F"/>
    <w:rsid w:val="00224222"/>
    <w:rsid w:val="00226914"/>
    <w:rsid w:val="00230347"/>
    <w:rsid w:val="00232F94"/>
    <w:rsid w:val="00236B47"/>
    <w:rsid w:val="002457E0"/>
    <w:rsid w:val="00246BD8"/>
    <w:rsid w:val="0024766E"/>
    <w:rsid w:val="00250400"/>
    <w:rsid w:val="00250AF0"/>
    <w:rsid w:val="00252D41"/>
    <w:rsid w:val="00254C49"/>
    <w:rsid w:val="00256A12"/>
    <w:rsid w:val="002622A7"/>
    <w:rsid w:val="00263476"/>
    <w:rsid w:val="00263F77"/>
    <w:rsid w:val="00270702"/>
    <w:rsid w:val="0027564B"/>
    <w:rsid w:val="00280CCA"/>
    <w:rsid w:val="002844B9"/>
    <w:rsid w:val="002847BC"/>
    <w:rsid w:val="002864D0"/>
    <w:rsid w:val="00286C4B"/>
    <w:rsid w:val="00290FD2"/>
    <w:rsid w:val="00291D6B"/>
    <w:rsid w:val="00292C56"/>
    <w:rsid w:val="002959EB"/>
    <w:rsid w:val="002A1F36"/>
    <w:rsid w:val="002A430A"/>
    <w:rsid w:val="002B5B59"/>
    <w:rsid w:val="002B746F"/>
    <w:rsid w:val="002C2DF6"/>
    <w:rsid w:val="002C679D"/>
    <w:rsid w:val="002C68C3"/>
    <w:rsid w:val="002D1800"/>
    <w:rsid w:val="002D4B55"/>
    <w:rsid w:val="002D501D"/>
    <w:rsid w:val="002D6103"/>
    <w:rsid w:val="002D768E"/>
    <w:rsid w:val="002E1334"/>
    <w:rsid w:val="002E1B29"/>
    <w:rsid w:val="002E24BA"/>
    <w:rsid w:val="002E262C"/>
    <w:rsid w:val="002E52EF"/>
    <w:rsid w:val="002F61A0"/>
    <w:rsid w:val="002F668F"/>
    <w:rsid w:val="002F694C"/>
    <w:rsid w:val="00303907"/>
    <w:rsid w:val="00305481"/>
    <w:rsid w:val="00311051"/>
    <w:rsid w:val="00314B8A"/>
    <w:rsid w:val="00315153"/>
    <w:rsid w:val="003260BE"/>
    <w:rsid w:val="00326F0E"/>
    <w:rsid w:val="00327376"/>
    <w:rsid w:val="00331B0B"/>
    <w:rsid w:val="00331EF7"/>
    <w:rsid w:val="0033260D"/>
    <w:rsid w:val="00332FD8"/>
    <w:rsid w:val="003417B6"/>
    <w:rsid w:val="00341BAB"/>
    <w:rsid w:val="0034466F"/>
    <w:rsid w:val="0034526B"/>
    <w:rsid w:val="00345F44"/>
    <w:rsid w:val="003476CF"/>
    <w:rsid w:val="0035271A"/>
    <w:rsid w:val="00354F40"/>
    <w:rsid w:val="003557C6"/>
    <w:rsid w:val="00360345"/>
    <w:rsid w:val="0036082F"/>
    <w:rsid w:val="00364882"/>
    <w:rsid w:val="00371183"/>
    <w:rsid w:val="00371ED6"/>
    <w:rsid w:val="0037627E"/>
    <w:rsid w:val="00381462"/>
    <w:rsid w:val="0038296A"/>
    <w:rsid w:val="0038488A"/>
    <w:rsid w:val="003879E0"/>
    <w:rsid w:val="00395527"/>
    <w:rsid w:val="0039781D"/>
    <w:rsid w:val="003A02FF"/>
    <w:rsid w:val="003A0B45"/>
    <w:rsid w:val="003A547B"/>
    <w:rsid w:val="003A5576"/>
    <w:rsid w:val="003B4257"/>
    <w:rsid w:val="003B445A"/>
    <w:rsid w:val="003B60F7"/>
    <w:rsid w:val="003B6F74"/>
    <w:rsid w:val="003C00A9"/>
    <w:rsid w:val="003C2E68"/>
    <w:rsid w:val="003C4ACD"/>
    <w:rsid w:val="003C5383"/>
    <w:rsid w:val="003C65CF"/>
    <w:rsid w:val="003C725B"/>
    <w:rsid w:val="003D197E"/>
    <w:rsid w:val="003D24C5"/>
    <w:rsid w:val="003D3AFF"/>
    <w:rsid w:val="003D6B81"/>
    <w:rsid w:val="003E1432"/>
    <w:rsid w:val="003E143E"/>
    <w:rsid w:val="003E19D0"/>
    <w:rsid w:val="003E2440"/>
    <w:rsid w:val="003E63AF"/>
    <w:rsid w:val="003E6560"/>
    <w:rsid w:val="003E71DA"/>
    <w:rsid w:val="003E7AE7"/>
    <w:rsid w:val="003F1AED"/>
    <w:rsid w:val="00401CA1"/>
    <w:rsid w:val="004026E3"/>
    <w:rsid w:val="0040460D"/>
    <w:rsid w:val="00405423"/>
    <w:rsid w:val="004056D8"/>
    <w:rsid w:val="00406DA0"/>
    <w:rsid w:val="00410011"/>
    <w:rsid w:val="00410E80"/>
    <w:rsid w:val="00415989"/>
    <w:rsid w:val="00415F27"/>
    <w:rsid w:val="0041714E"/>
    <w:rsid w:val="00421EB8"/>
    <w:rsid w:val="00423AB9"/>
    <w:rsid w:val="004258B8"/>
    <w:rsid w:val="004258C3"/>
    <w:rsid w:val="00432CA7"/>
    <w:rsid w:val="004335D9"/>
    <w:rsid w:val="004361CF"/>
    <w:rsid w:val="0043750C"/>
    <w:rsid w:val="00442C9B"/>
    <w:rsid w:val="00444E8D"/>
    <w:rsid w:val="00450887"/>
    <w:rsid w:val="00454132"/>
    <w:rsid w:val="0045452B"/>
    <w:rsid w:val="004547D3"/>
    <w:rsid w:val="004564CF"/>
    <w:rsid w:val="00456B0A"/>
    <w:rsid w:val="004575BA"/>
    <w:rsid w:val="00461E13"/>
    <w:rsid w:val="00462BDB"/>
    <w:rsid w:val="0046474F"/>
    <w:rsid w:val="00466B41"/>
    <w:rsid w:val="00471D2B"/>
    <w:rsid w:val="004801D0"/>
    <w:rsid w:val="004838FA"/>
    <w:rsid w:val="004851AA"/>
    <w:rsid w:val="004870A1"/>
    <w:rsid w:val="00491898"/>
    <w:rsid w:val="0049334A"/>
    <w:rsid w:val="0049763B"/>
    <w:rsid w:val="004A0C3A"/>
    <w:rsid w:val="004A0DE5"/>
    <w:rsid w:val="004A11F8"/>
    <w:rsid w:val="004A2960"/>
    <w:rsid w:val="004A311D"/>
    <w:rsid w:val="004A5DC9"/>
    <w:rsid w:val="004A6812"/>
    <w:rsid w:val="004B1D18"/>
    <w:rsid w:val="004B4921"/>
    <w:rsid w:val="004B4EB9"/>
    <w:rsid w:val="004C0861"/>
    <w:rsid w:val="004C5966"/>
    <w:rsid w:val="004D238A"/>
    <w:rsid w:val="004E06CA"/>
    <w:rsid w:val="004E132E"/>
    <w:rsid w:val="004F0324"/>
    <w:rsid w:val="004F0438"/>
    <w:rsid w:val="004F27BB"/>
    <w:rsid w:val="004F2C0F"/>
    <w:rsid w:val="004F58D4"/>
    <w:rsid w:val="004F66AA"/>
    <w:rsid w:val="004F6E7C"/>
    <w:rsid w:val="00501C4D"/>
    <w:rsid w:val="0050368E"/>
    <w:rsid w:val="005166CE"/>
    <w:rsid w:val="00520A09"/>
    <w:rsid w:val="00521E9F"/>
    <w:rsid w:val="00522AB8"/>
    <w:rsid w:val="00526542"/>
    <w:rsid w:val="00532C14"/>
    <w:rsid w:val="005361F4"/>
    <w:rsid w:val="0053659B"/>
    <w:rsid w:val="0053726A"/>
    <w:rsid w:val="00537C4A"/>
    <w:rsid w:val="00550040"/>
    <w:rsid w:val="00550737"/>
    <w:rsid w:val="00553648"/>
    <w:rsid w:val="00556B2E"/>
    <w:rsid w:val="00556EF2"/>
    <w:rsid w:val="00561D3E"/>
    <w:rsid w:val="00561DC0"/>
    <w:rsid w:val="00562E36"/>
    <w:rsid w:val="005713D7"/>
    <w:rsid w:val="00574002"/>
    <w:rsid w:val="00576402"/>
    <w:rsid w:val="0057669D"/>
    <w:rsid w:val="00577871"/>
    <w:rsid w:val="00580734"/>
    <w:rsid w:val="00580B21"/>
    <w:rsid w:val="005857A7"/>
    <w:rsid w:val="0058702A"/>
    <w:rsid w:val="00587E54"/>
    <w:rsid w:val="0059430D"/>
    <w:rsid w:val="00594742"/>
    <w:rsid w:val="005950BC"/>
    <w:rsid w:val="005B066C"/>
    <w:rsid w:val="005B41EC"/>
    <w:rsid w:val="005C4D8F"/>
    <w:rsid w:val="005D1292"/>
    <w:rsid w:val="005D16C1"/>
    <w:rsid w:val="005D2FF7"/>
    <w:rsid w:val="005D534F"/>
    <w:rsid w:val="005D65B9"/>
    <w:rsid w:val="005D7039"/>
    <w:rsid w:val="005E0E03"/>
    <w:rsid w:val="005E3211"/>
    <w:rsid w:val="005E4EBB"/>
    <w:rsid w:val="005E6255"/>
    <w:rsid w:val="005F01DD"/>
    <w:rsid w:val="00602DA7"/>
    <w:rsid w:val="006046D8"/>
    <w:rsid w:val="00615C9B"/>
    <w:rsid w:val="00620967"/>
    <w:rsid w:val="006236D7"/>
    <w:rsid w:val="00632D11"/>
    <w:rsid w:val="00635EB2"/>
    <w:rsid w:val="006404ED"/>
    <w:rsid w:val="00642ED5"/>
    <w:rsid w:val="006437B6"/>
    <w:rsid w:val="0064511B"/>
    <w:rsid w:val="00646633"/>
    <w:rsid w:val="006470F6"/>
    <w:rsid w:val="00651CEA"/>
    <w:rsid w:val="00653CD2"/>
    <w:rsid w:val="00655009"/>
    <w:rsid w:val="006561FF"/>
    <w:rsid w:val="00662511"/>
    <w:rsid w:val="00666DE3"/>
    <w:rsid w:val="006723F9"/>
    <w:rsid w:val="00672846"/>
    <w:rsid w:val="00675380"/>
    <w:rsid w:val="00675B5F"/>
    <w:rsid w:val="00676CFA"/>
    <w:rsid w:val="0068229C"/>
    <w:rsid w:val="006826BC"/>
    <w:rsid w:val="00687590"/>
    <w:rsid w:val="00687C06"/>
    <w:rsid w:val="00697BFB"/>
    <w:rsid w:val="006A2739"/>
    <w:rsid w:val="006A2FEB"/>
    <w:rsid w:val="006A476C"/>
    <w:rsid w:val="006A4B33"/>
    <w:rsid w:val="006A63D3"/>
    <w:rsid w:val="006B01E5"/>
    <w:rsid w:val="006B0845"/>
    <w:rsid w:val="006B4299"/>
    <w:rsid w:val="006B5D74"/>
    <w:rsid w:val="006B65F4"/>
    <w:rsid w:val="006B6AFF"/>
    <w:rsid w:val="006C35C8"/>
    <w:rsid w:val="006C41CB"/>
    <w:rsid w:val="006D37D6"/>
    <w:rsid w:val="006D5839"/>
    <w:rsid w:val="006D5B78"/>
    <w:rsid w:val="006E45F9"/>
    <w:rsid w:val="006E605A"/>
    <w:rsid w:val="006E6822"/>
    <w:rsid w:val="006E7431"/>
    <w:rsid w:val="006F4468"/>
    <w:rsid w:val="006F5B44"/>
    <w:rsid w:val="006F64F8"/>
    <w:rsid w:val="0070304E"/>
    <w:rsid w:val="007050B2"/>
    <w:rsid w:val="00705CE2"/>
    <w:rsid w:val="00710C1F"/>
    <w:rsid w:val="00713F24"/>
    <w:rsid w:val="007143F7"/>
    <w:rsid w:val="0071574E"/>
    <w:rsid w:val="007171C0"/>
    <w:rsid w:val="00721F0F"/>
    <w:rsid w:val="007227B0"/>
    <w:rsid w:val="00723C0B"/>
    <w:rsid w:val="00733F01"/>
    <w:rsid w:val="007472CE"/>
    <w:rsid w:val="0075280B"/>
    <w:rsid w:val="00753D50"/>
    <w:rsid w:val="0075582A"/>
    <w:rsid w:val="00757C2A"/>
    <w:rsid w:val="00760061"/>
    <w:rsid w:val="007609CF"/>
    <w:rsid w:val="00762396"/>
    <w:rsid w:val="0076774C"/>
    <w:rsid w:val="00770362"/>
    <w:rsid w:val="00773242"/>
    <w:rsid w:val="0077381E"/>
    <w:rsid w:val="00773D49"/>
    <w:rsid w:val="00776B90"/>
    <w:rsid w:val="00781A78"/>
    <w:rsid w:val="007925E5"/>
    <w:rsid w:val="0079592F"/>
    <w:rsid w:val="007972D9"/>
    <w:rsid w:val="007A156E"/>
    <w:rsid w:val="007A623D"/>
    <w:rsid w:val="007A7F07"/>
    <w:rsid w:val="007B0C31"/>
    <w:rsid w:val="007B0C76"/>
    <w:rsid w:val="007B2A11"/>
    <w:rsid w:val="007B3519"/>
    <w:rsid w:val="007B355A"/>
    <w:rsid w:val="007C02DE"/>
    <w:rsid w:val="007C0720"/>
    <w:rsid w:val="007C1A5C"/>
    <w:rsid w:val="007C2631"/>
    <w:rsid w:val="007C6241"/>
    <w:rsid w:val="007C629D"/>
    <w:rsid w:val="007D2F44"/>
    <w:rsid w:val="007D475D"/>
    <w:rsid w:val="007D6FFD"/>
    <w:rsid w:val="007E0A33"/>
    <w:rsid w:val="007E34A1"/>
    <w:rsid w:val="007E4C86"/>
    <w:rsid w:val="007F1479"/>
    <w:rsid w:val="007F28BC"/>
    <w:rsid w:val="007F2F8D"/>
    <w:rsid w:val="007F4A5C"/>
    <w:rsid w:val="007F50E7"/>
    <w:rsid w:val="007F61D8"/>
    <w:rsid w:val="007F6373"/>
    <w:rsid w:val="00801068"/>
    <w:rsid w:val="00806646"/>
    <w:rsid w:val="00806B99"/>
    <w:rsid w:val="00807E0F"/>
    <w:rsid w:val="00813E9A"/>
    <w:rsid w:val="00816DB2"/>
    <w:rsid w:val="00816E0A"/>
    <w:rsid w:val="008221F1"/>
    <w:rsid w:val="00822BBE"/>
    <w:rsid w:val="008246C3"/>
    <w:rsid w:val="00825D3E"/>
    <w:rsid w:val="00830129"/>
    <w:rsid w:val="0084573F"/>
    <w:rsid w:val="0084587C"/>
    <w:rsid w:val="008507BC"/>
    <w:rsid w:val="00853041"/>
    <w:rsid w:val="00853DB8"/>
    <w:rsid w:val="0086359B"/>
    <w:rsid w:val="0086784F"/>
    <w:rsid w:val="00870966"/>
    <w:rsid w:val="008715C3"/>
    <w:rsid w:val="00877763"/>
    <w:rsid w:val="00877C67"/>
    <w:rsid w:val="00882FDB"/>
    <w:rsid w:val="00885C2F"/>
    <w:rsid w:val="00891244"/>
    <w:rsid w:val="00891E69"/>
    <w:rsid w:val="00893209"/>
    <w:rsid w:val="00893C5C"/>
    <w:rsid w:val="00897295"/>
    <w:rsid w:val="008A3D90"/>
    <w:rsid w:val="008A461E"/>
    <w:rsid w:val="008A730A"/>
    <w:rsid w:val="008B03F1"/>
    <w:rsid w:val="008B0C4A"/>
    <w:rsid w:val="008B0C4B"/>
    <w:rsid w:val="008B2CDF"/>
    <w:rsid w:val="008B728F"/>
    <w:rsid w:val="008C42A4"/>
    <w:rsid w:val="008C4DAB"/>
    <w:rsid w:val="008C70D1"/>
    <w:rsid w:val="008C7B34"/>
    <w:rsid w:val="008C7B55"/>
    <w:rsid w:val="008D0F70"/>
    <w:rsid w:val="008D3974"/>
    <w:rsid w:val="008D4839"/>
    <w:rsid w:val="008D5FDF"/>
    <w:rsid w:val="008D6B67"/>
    <w:rsid w:val="008D72FB"/>
    <w:rsid w:val="008E02D9"/>
    <w:rsid w:val="008E0331"/>
    <w:rsid w:val="008E1165"/>
    <w:rsid w:val="008E23EA"/>
    <w:rsid w:val="008E33FC"/>
    <w:rsid w:val="008E4D42"/>
    <w:rsid w:val="008E7B71"/>
    <w:rsid w:val="008F0383"/>
    <w:rsid w:val="008F2855"/>
    <w:rsid w:val="008F3D81"/>
    <w:rsid w:val="008F41C1"/>
    <w:rsid w:val="00903206"/>
    <w:rsid w:val="00903380"/>
    <w:rsid w:val="00906373"/>
    <w:rsid w:val="00911EFC"/>
    <w:rsid w:val="00914A50"/>
    <w:rsid w:val="0091635D"/>
    <w:rsid w:val="00917911"/>
    <w:rsid w:val="00920DFA"/>
    <w:rsid w:val="00921D43"/>
    <w:rsid w:val="00923E27"/>
    <w:rsid w:val="00927E26"/>
    <w:rsid w:val="00930219"/>
    <w:rsid w:val="009331DC"/>
    <w:rsid w:val="009341DD"/>
    <w:rsid w:val="009407A8"/>
    <w:rsid w:val="00942031"/>
    <w:rsid w:val="0094457F"/>
    <w:rsid w:val="0094655E"/>
    <w:rsid w:val="00947EE8"/>
    <w:rsid w:val="00953DEF"/>
    <w:rsid w:val="00954998"/>
    <w:rsid w:val="00955D59"/>
    <w:rsid w:val="009562DC"/>
    <w:rsid w:val="009620A8"/>
    <w:rsid w:val="00965574"/>
    <w:rsid w:val="00965C2A"/>
    <w:rsid w:val="00966089"/>
    <w:rsid w:val="009661FD"/>
    <w:rsid w:val="00972057"/>
    <w:rsid w:val="00972796"/>
    <w:rsid w:val="00974902"/>
    <w:rsid w:val="009814E5"/>
    <w:rsid w:val="0098247A"/>
    <w:rsid w:val="0098611A"/>
    <w:rsid w:val="00986701"/>
    <w:rsid w:val="00986EA9"/>
    <w:rsid w:val="009914B2"/>
    <w:rsid w:val="00994494"/>
    <w:rsid w:val="009A2A58"/>
    <w:rsid w:val="009A385E"/>
    <w:rsid w:val="009A503F"/>
    <w:rsid w:val="009A5B75"/>
    <w:rsid w:val="009B4C88"/>
    <w:rsid w:val="009B524C"/>
    <w:rsid w:val="009B5E45"/>
    <w:rsid w:val="009B6818"/>
    <w:rsid w:val="009B6F12"/>
    <w:rsid w:val="009C3F06"/>
    <w:rsid w:val="009D3CBC"/>
    <w:rsid w:val="009D602B"/>
    <w:rsid w:val="009D7F5C"/>
    <w:rsid w:val="009E05B8"/>
    <w:rsid w:val="009E0ECD"/>
    <w:rsid w:val="009E1B65"/>
    <w:rsid w:val="009E1CD4"/>
    <w:rsid w:val="009E5F39"/>
    <w:rsid w:val="009E6B4D"/>
    <w:rsid w:val="009E72F8"/>
    <w:rsid w:val="009E7BA6"/>
    <w:rsid w:val="009F6DB0"/>
    <w:rsid w:val="00A019D4"/>
    <w:rsid w:val="00A02C21"/>
    <w:rsid w:val="00A0336C"/>
    <w:rsid w:val="00A13447"/>
    <w:rsid w:val="00A15C4D"/>
    <w:rsid w:val="00A15F99"/>
    <w:rsid w:val="00A17195"/>
    <w:rsid w:val="00A17708"/>
    <w:rsid w:val="00A23681"/>
    <w:rsid w:val="00A26D03"/>
    <w:rsid w:val="00A2760D"/>
    <w:rsid w:val="00A31404"/>
    <w:rsid w:val="00A322A5"/>
    <w:rsid w:val="00A33FC9"/>
    <w:rsid w:val="00A3637B"/>
    <w:rsid w:val="00A40106"/>
    <w:rsid w:val="00A41371"/>
    <w:rsid w:val="00A4342A"/>
    <w:rsid w:val="00A500A4"/>
    <w:rsid w:val="00A51117"/>
    <w:rsid w:val="00A52868"/>
    <w:rsid w:val="00A52A00"/>
    <w:rsid w:val="00A63328"/>
    <w:rsid w:val="00A64150"/>
    <w:rsid w:val="00A64D71"/>
    <w:rsid w:val="00A657FC"/>
    <w:rsid w:val="00A76166"/>
    <w:rsid w:val="00A86115"/>
    <w:rsid w:val="00A91A18"/>
    <w:rsid w:val="00A95483"/>
    <w:rsid w:val="00AA22F6"/>
    <w:rsid w:val="00AA2E6A"/>
    <w:rsid w:val="00AA3515"/>
    <w:rsid w:val="00AB009B"/>
    <w:rsid w:val="00AB2E32"/>
    <w:rsid w:val="00AB3290"/>
    <w:rsid w:val="00AB33F1"/>
    <w:rsid w:val="00AB4FB1"/>
    <w:rsid w:val="00AC0423"/>
    <w:rsid w:val="00AC0BED"/>
    <w:rsid w:val="00AC34FD"/>
    <w:rsid w:val="00AC4657"/>
    <w:rsid w:val="00AC4A8B"/>
    <w:rsid w:val="00AC6946"/>
    <w:rsid w:val="00AC6AD6"/>
    <w:rsid w:val="00AC70E7"/>
    <w:rsid w:val="00AC7B2E"/>
    <w:rsid w:val="00AD1A2F"/>
    <w:rsid w:val="00AE3BEB"/>
    <w:rsid w:val="00AE4E6B"/>
    <w:rsid w:val="00AE5F05"/>
    <w:rsid w:val="00AF058D"/>
    <w:rsid w:val="00AF10AF"/>
    <w:rsid w:val="00AF1A7E"/>
    <w:rsid w:val="00B01B86"/>
    <w:rsid w:val="00B02AA0"/>
    <w:rsid w:val="00B037E8"/>
    <w:rsid w:val="00B05545"/>
    <w:rsid w:val="00B10A24"/>
    <w:rsid w:val="00B11581"/>
    <w:rsid w:val="00B11954"/>
    <w:rsid w:val="00B127F5"/>
    <w:rsid w:val="00B134F5"/>
    <w:rsid w:val="00B16BE6"/>
    <w:rsid w:val="00B32475"/>
    <w:rsid w:val="00B35FCB"/>
    <w:rsid w:val="00B3670B"/>
    <w:rsid w:val="00B36F66"/>
    <w:rsid w:val="00B37CC9"/>
    <w:rsid w:val="00B4062D"/>
    <w:rsid w:val="00B41767"/>
    <w:rsid w:val="00B42148"/>
    <w:rsid w:val="00B43E9D"/>
    <w:rsid w:val="00B46067"/>
    <w:rsid w:val="00B52F8D"/>
    <w:rsid w:val="00B56AF9"/>
    <w:rsid w:val="00B5768A"/>
    <w:rsid w:val="00B63F06"/>
    <w:rsid w:val="00B640AF"/>
    <w:rsid w:val="00B643C4"/>
    <w:rsid w:val="00B67E5E"/>
    <w:rsid w:val="00B713E9"/>
    <w:rsid w:val="00B74026"/>
    <w:rsid w:val="00B803D2"/>
    <w:rsid w:val="00B82904"/>
    <w:rsid w:val="00B87777"/>
    <w:rsid w:val="00B90713"/>
    <w:rsid w:val="00B90EE2"/>
    <w:rsid w:val="00B9487F"/>
    <w:rsid w:val="00B9600F"/>
    <w:rsid w:val="00BA312E"/>
    <w:rsid w:val="00BB1E98"/>
    <w:rsid w:val="00BB4AD1"/>
    <w:rsid w:val="00BC12F6"/>
    <w:rsid w:val="00BC22C6"/>
    <w:rsid w:val="00BC31F5"/>
    <w:rsid w:val="00BC3646"/>
    <w:rsid w:val="00BC3DF6"/>
    <w:rsid w:val="00BC45E5"/>
    <w:rsid w:val="00BD1744"/>
    <w:rsid w:val="00BD18D4"/>
    <w:rsid w:val="00BD33F1"/>
    <w:rsid w:val="00BD4347"/>
    <w:rsid w:val="00BD4FD8"/>
    <w:rsid w:val="00BE281D"/>
    <w:rsid w:val="00BE4020"/>
    <w:rsid w:val="00BE49E4"/>
    <w:rsid w:val="00BE7D80"/>
    <w:rsid w:val="00BF23F2"/>
    <w:rsid w:val="00BF3CD7"/>
    <w:rsid w:val="00BF44DC"/>
    <w:rsid w:val="00BF46E6"/>
    <w:rsid w:val="00BF5D81"/>
    <w:rsid w:val="00BF732D"/>
    <w:rsid w:val="00C01449"/>
    <w:rsid w:val="00C04FB3"/>
    <w:rsid w:val="00C0501C"/>
    <w:rsid w:val="00C10F83"/>
    <w:rsid w:val="00C11E4B"/>
    <w:rsid w:val="00C12A29"/>
    <w:rsid w:val="00C17012"/>
    <w:rsid w:val="00C21BD5"/>
    <w:rsid w:val="00C24589"/>
    <w:rsid w:val="00C2486F"/>
    <w:rsid w:val="00C26DA3"/>
    <w:rsid w:val="00C33F4C"/>
    <w:rsid w:val="00C37331"/>
    <w:rsid w:val="00C37A7B"/>
    <w:rsid w:val="00C50EA3"/>
    <w:rsid w:val="00C522A0"/>
    <w:rsid w:val="00C535A4"/>
    <w:rsid w:val="00C604B3"/>
    <w:rsid w:val="00C71CE6"/>
    <w:rsid w:val="00C73B69"/>
    <w:rsid w:val="00C765B4"/>
    <w:rsid w:val="00C777B7"/>
    <w:rsid w:val="00C80979"/>
    <w:rsid w:val="00C9149A"/>
    <w:rsid w:val="00C94817"/>
    <w:rsid w:val="00C968B5"/>
    <w:rsid w:val="00C96EA4"/>
    <w:rsid w:val="00CA1164"/>
    <w:rsid w:val="00CA19DD"/>
    <w:rsid w:val="00CA3470"/>
    <w:rsid w:val="00CA410E"/>
    <w:rsid w:val="00CA430C"/>
    <w:rsid w:val="00CA620D"/>
    <w:rsid w:val="00CB01FF"/>
    <w:rsid w:val="00CB5E32"/>
    <w:rsid w:val="00CB6065"/>
    <w:rsid w:val="00CB6453"/>
    <w:rsid w:val="00CB6A37"/>
    <w:rsid w:val="00CB6FEA"/>
    <w:rsid w:val="00CB7FA7"/>
    <w:rsid w:val="00CC35EF"/>
    <w:rsid w:val="00CC414C"/>
    <w:rsid w:val="00CC4A1C"/>
    <w:rsid w:val="00CC54C7"/>
    <w:rsid w:val="00CC6369"/>
    <w:rsid w:val="00CD2516"/>
    <w:rsid w:val="00CD2F52"/>
    <w:rsid w:val="00CD496D"/>
    <w:rsid w:val="00CD6312"/>
    <w:rsid w:val="00CE1812"/>
    <w:rsid w:val="00CE58D7"/>
    <w:rsid w:val="00CE6258"/>
    <w:rsid w:val="00CF3CAE"/>
    <w:rsid w:val="00CF741E"/>
    <w:rsid w:val="00D006FB"/>
    <w:rsid w:val="00D039BE"/>
    <w:rsid w:val="00D049F6"/>
    <w:rsid w:val="00D125CA"/>
    <w:rsid w:val="00D13701"/>
    <w:rsid w:val="00D145B8"/>
    <w:rsid w:val="00D15EF4"/>
    <w:rsid w:val="00D31DF0"/>
    <w:rsid w:val="00D33689"/>
    <w:rsid w:val="00D36604"/>
    <w:rsid w:val="00D42E41"/>
    <w:rsid w:val="00D4409F"/>
    <w:rsid w:val="00D44100"/>
    <w:rsid w:val="00D4457E"/>
    <w:rsid w:val="00D44AE6"/>
    <w:rsid w:val="00D5068A"/>
    <w:rsid w:val="00D5101D"/>
    <w:rsid w:val="00D534D3"/>
    <w:rsid w:val="00D53EDE"/>
    <w:rsid w:val="00D54972"/>
    <w:rsid w:val="00D561A6"/>
    <w:rsid w:val="00D62CA4"/>
    <w:rsid w:val="00D721A3"/>
    <w:rsid w:val="00D74B6B"/>
    <w:rsid w:val="00D75FF5"/>
    <w:rsid w:val="00D76976"/>
    <w:rsid w:val="00D801A2"/>
    <w:rsid w:val="00D80EA5"/>
    <w:rsid w:val="00D83CA5"/>
    <w:rsid w:val="00D90DDD"/>
    <w:rsid w:val="00D92DBF"/>
    <w:rsid w:val="00D95708"/>
    <w:rsid w:val="00D957FB"/>
    <w:rsid w:val="00D96538"/>
    <w:rsid w:val="00DA1EA1"/>
    <w:rsid w:val="00DA5595"/>
    <w:rsid w:val="00DA611F"/>
    <w:rsid w:val="00DB1D14"/>
    <w:rsid w:val="00DB2AB0"/>
    <w:rsid w:val="00DC0D92"/>
    <w:rsid w:val="00DC1BBE"/>
    <w:rsid w:val="00DC2173"/>
    <w:rsid w:val="00DC3709"/>
    <w:rsid w:val="00DC7ADB"/>
    <w:rsid w:val="00DD261B"/>
    <w:rsid w:val="00DD66EE"/>
    <w:rsid w:val="00DE1CC9"/>
    <w:rsid w:val="00DE4403"/>
    <w:rsid w:val="00DE6055"/>
    <w:rsid w:val="00DF1735"/>
    <w:rsid w:val="00DF18C8"/>
    <w:rsid w:val="00DF494A"/>
    <w:rsid w:val="00E0034F"/>
    <w:rsid w:val="00E0494F"/>
    <w:rsid w:val="00E05CDB"/>
    <w:rsid w:val="00E05FA9"/>
    <w:rsid w:val="00E1034D"/>
    <w:rsid w:val="00E10E0D"/>
    <w:rsid w:val="00E11CE8"/>
    <w:rsid w:val="00E1455A"/>
    <w:rsid w:val="00E14A19"/>
    <w:rsid w:val="00E3299F"/>
    <w:rsid w:val="00E32EBC"/>
    <w:rsid w:val="00E358F1"/>
    <w:rsid w:val="00E3687D"/>
    <w:rsid w:val="00E40A27"/>
    <w:rsid w:val="00E428AA"/>
    <w:rsid w:val="00E44637"/>
    <w:rsid w:val="00E4589B"/>
    <w:rsid w:val="00E600F6"/>
    <w:rsid w:val="00E60D29"/>
    <w:rsid w:val="00E62610"/>
    <w:rsid w:val="00E657EA"/>
    <w:rsid w:val="00E65EBD"/>
    <w:rsid w:val="00E718D5"/>
    <w:rsid w:val="00E729BA"/>
    <w:rsid w:val="00E82644"/>
    <w:rsid w:val="00E8522C"/>
    <w:rsid w:val="00E9082C"/>
    <w:rsid w:val="00E92886"/>
    <w:rsid w:val="00E92D42"/>
    <w:rsid w:val="00E946AE"/>
    <w:rsid w:val="00E94E22"/>
    <w:rsid w:val="00E97E6D"/>
    <w:rsid w:val="00EA27A8"/>
    <w:rsid w:val="00EA27EF"/>
    <w:rsid w:val="00EA3617"/>
    <w:rsid w:val="00EA4138"/>
    <w:rsid w:val="00EA78F6"/>
    <w:rsid w:val="00EB02F6"/>
    <w:rsid w:val="00EB1CE8"/>
    <w:rsid w:val="00EB4777"/>
    <w:rsid w:val="00EC0D85"/>
    <w:rsid w:val="00EC12BC"/>
    <w:rsid w:val="00EC7988"/>
    <w:rsid w:val="00ED04CF"/>
    <w:rsid w:val="00ED1E27"/>
    <w:rsid w:val="00ED3CA4"/>
    <w:rsid w:val="00ED3E19"/>
    <w:rsid w:val="00ED43A2"/>
    <w:rsid w:val="00ED7C8E"/>
    <w:rsid w:val="00EE04E9"/>
    <w:rsid w:val="00EE24CC"/>
    <w:rsid w:val="00EE70D5"/>
    <w:rsid w:val="00EE7C62"/>
    <w:rsid w:val="00EF12AD"/>
    <w:rsid w:val="00EF2463"/>
    <w:rsid w:val="00EF4EB4"/>
    <w:rsid w:val="00EF55DD"/>
    <w:rsid w:val="00EF596F"/>
    <w:rsid w:val="00EF740A"/>
    <w:rsid w:val="00F01C06"/>
    <w:rsid w:val="00F0236D"/>
    <w:rsid w:val="00F042B1"/>
    <w:rsid w:val="00F05221"/>
    <w:rsid w:val="00F07844"/>
    <w:rsid w:val="00F12D9A"/>
    <w:rsid w:val="00F16A6B"/>
    <w:rsid w:val="00F21C33"/>
    <w:rsid w:val="00F23952"/>
    <w:rsid w:val="00F23BDA"/>
    <w:rsid w:val="00F273F6"/>
    <w:rsid w:val="00F3009F"/>
    <w:rsid w:val="00F34598"/>
    <w:rsid w:val="00F3566B"/>
    <w:rsid w:val="00F41505"/>
    <w:rsid w:val="00F419EF"/>
    <w:rsid w:val="00F51431"/>
    <w:rsid w:val="00F52705"/>
    <w:rsid w:val="00F52B4A"/>
    <w:rsid w:val="00F6013B"/>
    <w:rsid w:val="00F6047B"/>
    <w:rsid w:val="00F633D0"/>
    <w:rsid w:val="00F63C6C"/>
    <w:rsid w:val="00F810D6"/>
    <w:rsid w:val="00F827EF"/>
    <w:rsid w:val="00F82FC6"/>
    <w:rsid w:val="00F837EF"/>
    <w:rsid w:val="00F83A52"/>
    <w:rsid w:val="00F85395"/>
    <w:rsid w:val="00F86959"/>
    <w:rsid w:val="00F87577"/>
    <w:rsid w:val="00F90EAC"/>
    <w:rsid w:val="00F92617"/>
    <w:rsid w:val="00F9266B"/>
    <w:rsid w:val="00F973D9"/>
    <w:rsid w:val="00F97A66"/>
    <w:rsid w:val="00FA257C"/>
    <w:rsid w:val="00FA387A"/>
    <w:rsid w:val="00FA6DAE"/>
    <w:rsid w:val="00FB06B0"/>
    <w:rsid w:val="00FB249B"/>
    <w:rsid w:val="00FB3AEF"/>
    <w:rsid w:val="00FB685A"/>
    <w:rsid w:val="00FC07B6"/>
    <w:rsid w:val="00FC1748"/>
    <w:rsid w:val="00FC2E24"/>
    <w:rsid w:val="00FD035B"/>
    <w:rsid w:val="00FD12D9"/>
    <w:rsid w:val="00FD5CAD"/>
    <w:rsid w:val="00FE0CC9"/>
    <w:rsid w:val="00FE53AE"/>
    <w:rsid w:val="00FF439E"/>
    <w:rsid w:val="00FF652C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7B63F"/>
  <w15:chartTrackingRefBased/>
  <w15:docId w15:val="{75CCFA69-6A85-4D09-85F3-650F4125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28F"/>
    <w:pPr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6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2F668F"/>
    <w:pPr>
      <w:keepNext/>
      <w:keepLines/>
      <w:spacing w:before="200" w:after="240"/>
      <w:outlineLvl w:val="1"/>
    </w:pPr>
    <w:rPr>
      <w:rFonts w:eastAsiaTheme="majorEastAsia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6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F668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F66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21D4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6C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483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8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D483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839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D03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035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rsid w:val="00AC0BED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eastAsia="Times New Roman" w:cs="Times New Roman"/>
      <w:b/>
      <w:color w:val="000000"/>
      <w:sz w:val="20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semiHidden/>
    <w:rsid w:val="00AC0BED"/>
    <w:rPr>
      <w:rFonts w:ascii="Times New Roman" w:eastAsia="Times New Roman" w:hAnsi="Times New Roman" w:cs="Times New Roman"/>
      <w:b/>
      <w:color w:val="000000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AC0BED"/>
  </w:style>
  <w:style w:type="character" w:styleId="CommentReference">
    <w:name w:val="annotation reference"/>
    <w:basedOn w:val="DefaultParagraphFont"/>
    <w:uiPriority w:val="99"/>
    <w:semiHidden/>
    <w:unhideWhenUsed/>
    <w:rsid w:val="00BE2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1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1D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F17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52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2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1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0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72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17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1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1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6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35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450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6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4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4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2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68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8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30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1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8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3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5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0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1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7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0E608-A9A3-4AA7-A1DA-54B8CEFAC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Ponirakis</dc:creator>
  <cp:keywords/>
  <dc:description/>
  <cp:lastModifiedBy>Georgios Ponirakis</cp:lastModifiedBy>
  <cp:revision>8</cp:revision>
  <cp:lastPrinted>2024-08-21T11:24:00Z</cp:lastPrinted>
  <dcterms:created xsi:type="dcterms:W3CDTF">2025-03-10T21:46:00Z</dcterms:created>
  <dcterms:modified xsi:type="dcterms:W3CDTF">2025-03-10T22:24:00Z</dcterms:modified>
</cp:coreProperties>
</file>